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546"/>
        <w:gridCol w:w="1933"/>
        <w:gridCol w:w="300"/>
        <w:gridCol w:w="2177"/>
        <w:gridCol w:w="2656"/>
        <w:gridCol w:w="300"/>
        <w:gridCol w:w="2634"/>
        <w:gridCol w:w="2628"/>
      </w:tblGrid>
      <w:tr w:rsidR="00570B46" w:rsidRPr="00570B46" w:rsidTr="00AE3532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7A79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proofErr w:type="spellStart"/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7A791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6</w:t>
            </w:r>
            <w:bookmarkStart w:id="0" w:name="_GoBack"/>
            <w:bookmarkEnd w:id="0"/>
            <w:proofErr w:type="spellEnd"/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Name and ID of </w:t>
            </w:r>
            <w:proofErr w:type="spellStart"/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DS</w:t>
            </w:r>
            <w:proofErr w:type="spellEnd"/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-box genes in </w:t>
            </w:r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rabidopsis thaliana</w:t>
            </w: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A), </w:t>
            </w:r>
            <w:proofErr w:type="spellStart"/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ryza</w:t>
            </w:r>
            <w:proofErr w:type="spellEnd"/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sativa</w:t>
            </w: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B), and </w:t>
            </w:r>
            <w:proofErr w:type="spellStart"/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olanum</w:t>
            </w:r>
            <w:proofErr w:type="spellEnd"/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lycopersicum</w:t>
            </w:r>
            <w:proofErr w:type="spellEnd"/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C) used in this study</w:t>
            </w:r>
          </w:p>
        </w:tc>
      </w:tr>
      <w:tr w:rsidR="00570B46" w:rsidRPr="00570B46" w:rsidTr="00AE3532">
        <w:trPr>
          <w:trHeight w:val="300"/>
        </w:trPr>
        <w:tc>
          <w:tcPr>
            <w:tcW w:w="122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A) </w:t>
            </w:r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B)</w:t>
            </w:r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ryza</w:t>
            </w:r>
            <w:proofErr w:type="spellEnd"/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sativa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5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C) </w:t>
            </w:r>
            <w:proofErr w:type="spellStart"/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olanum</w:t>
            </w:r>
            <w:proofErr w:type="spellEnd"/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70B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lycopersicum</w:t>
            </w:r>
            <w:proofErr w:type="spellEnd"/>
          </w:p>
        </w:tc>
      </w:tr>
      <w:tr w:rsidR="00570B46" w:rsidRPr="00570B46" w:rsidTr="00AE3532">
        <w:trPr>
          <w:trHeight w:val="300"/>
        </w:trPr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B46" w:rsidRPr="00570B46" w:rsidRDefault="00570B46" w:rsidP="00570B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B46" w:rsidRPr="00570B46" w:rsidRDefault="00570B46" w:rsidP="00570B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B46" w:rsidRPr="00570B46" w:rsidRDefault="00570B46" w:rsidP="00570B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B46" w:rsidRPr="00570B46" w:rsidRDefault="00570B46" w:rsidP="00570B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B46" w:rsidRPr="00570B46" w:rsidRDefault="00570B46" w:rsidP="00570B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9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B46" w:rsidRPr="00570B46" w:rsidRDefault="00570B46" w:rsidP="00570B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0B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</w:tr>
      <w:tr w:rsidR="00570B46" w:rsidRPr="00570B46" w:rsidTr="00AE3532">
        <w:trPr>
          <w:trHeight w:val="300"/>
        </w:trPr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18960.1</w:t>
            </w:r>
            <w:proofErr w:type="spellEnd"/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1</w:t>
            </w:r>
            <w:proofErr w:type="spellEnd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3g11614.1</w:t>
            </w:r>
            <w:proofErr w:type="spellEnd"/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1g087990.2.1</w:t>
            </w:r>
            <w:proofErr w:type="spellEnd"/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1g08799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0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1731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13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12g105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1g09396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1g09396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0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70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14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3g541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1g10580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1g10580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0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477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15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7g0182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2g06573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2g06573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0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186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16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6g498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2g07173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2g07173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0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221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17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4g491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2g08463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2g08463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71692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18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7g4137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2g08920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2g08920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6112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2</w:t>
            </w:r>
            <w:proofErr w:type="spellEnd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1g660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2g08921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2g08921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1188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20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12g31748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2g09155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2g09155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1379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21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1g6629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3g00683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3g00683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6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572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22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523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3g01971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3g01971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7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2263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23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8g33488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3g11483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3g11483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8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5739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25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4g2391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3g11484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3g11484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19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229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26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8g0207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4g00532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4g00532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2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379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27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36924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4g07830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4g07830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2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653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29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074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4g08100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4g08100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2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245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3</w:t>
            </w:r>
            <w:proofErr w:type="spellEnd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1g10504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5g01202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5g01202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28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015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30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6g456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5g01575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5g01575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29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344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31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4g5241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5g05662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5g05662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3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0306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32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1g5268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6g05997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6g05997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3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3260.4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33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12g1052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6g06943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6g06943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3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2632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34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3g5417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7g05592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7g05592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3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66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37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8g419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8g06723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8g06723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AGL36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66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4</w:t>
            </w:r>
            <w:proofErr w:type="spellEnd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5g349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08g080100.2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8g080100.2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39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71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47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3g08754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10g08003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0g08003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4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3659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5</w:t>
            </w:r>
            <w:proofErr w:type="spellEnd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6g067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11g01057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1g01057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4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2688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55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6g113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11g02802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1g02802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4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62165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56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10g391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11g03210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1g03210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4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4022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57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498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12g00521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2g00521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4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058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58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5g11414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12g03851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2g03851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46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2870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6</w:t>
            </w:r>
            <w:proofErr w:type="spellEnd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2g4577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12g05646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2g05646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47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5569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66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5g1138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lyc12g087830.1.1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2g087830.1.1</w:t>
            </w:r>
            <w:proofErr w:type="spellEnd"/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48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4021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7</w:t>
            </w:r>
            <w:proofErr w:type="spellEnd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8g419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49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600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OsMADS8</w:t>
            </w:r>
            <w:proofErr w:type="spellEnd"/>
            <w:r w:rsidRPr="001E5A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9g32948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5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5981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5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112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5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707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5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709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5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6092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56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6088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57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0410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58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284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59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284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6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456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6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723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6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248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6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604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6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18750.3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66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7798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AGL67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77950.4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7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51870.3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7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518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7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3862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7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481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7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4120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76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4012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77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387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78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653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79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302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8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4867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8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397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8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5889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8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4949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8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4942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8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547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86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316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87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2259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89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758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9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79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9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66656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9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316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9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695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9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6954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9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156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96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0650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AGL97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46408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98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3981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GL99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046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NR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1421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6912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P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543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2631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LC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101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UL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6091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O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3114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DS1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3307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F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77080.8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F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65050.3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F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650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F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6507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F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6508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E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6533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E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6530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2024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EP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1580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EP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0231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EP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1G2426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EP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0371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HP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3G58780.4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HP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42830.2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OC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45660.1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STK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4G09960.4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0B46" w:rsidRPr="00570B46" w:rsidTr="00570B46">
        <w:trPr>
          <w:trHeight w:val="300"/>
        </w:trPr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1E5A23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1E5A2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VP</w:t>
            </w:r>
            <w:proofErr w:type="spellEnd"/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70B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22540.1</w:t>
            </w:r>
            <w:proofErr w:type="spellEnd"/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B46" w:rsidRPr="00570B46" w:rsidRDefault="00570B46" w:rsidP="00570B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3557C4" w:rsidRPr="00570B46" w:rsidRDefault="003557C4">
      <w:pPr>
        <w:rPr>
          <w:rFonts w:ascii="Times New Roman" w:hAnsi="Times New Roman" w:cs="Times New Roman"/>
          <w:szCs w:val="21"/>
        </w:rPr>
      </w:pPr>
    </w:p>
    <w:sectPr w:rsidR="003557C4" w:rsidRPr="00570B46" w:rsidSect="00570B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551" w:rsidRDefault="00226551" w:rsidP="001E5A23">
      <w:r>
        <w:separator/>
      </w:r>
    </w:p>
  </w:endnote>
  <w:endnote w:type="continuationSeparator" w:id="0">
    <w:p w:rsidR="00226551" w:rsidRDefault="00226551" w:rsidP="001E5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551" w:rsidRDefault="00226551" w:rsidP="001E5A23">
      <w:r>
        <w:separator/>
      </w:r>
    </w:p>
  </w:footnote>
  <w:footnote w:type="continuationSeparator" w:id="0">
    <w:p w:rsidR="00226551" w:rsidRDefault="00226551" w:rsidP="001E5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B46"/>
    <w:rsid w:val="0002282F"/>
    <w:rsid w:val="001E5A23"/>
    <w:rsid w:val="00226551"/>
    <w:rsid w:val="003557C4"/>
    <w:rsid w:val="00570B46"/>
    <w:rsid w:val="007A7916"/>
    <w:rsid w:val="00AE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5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5A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5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5A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5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5A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5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5A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7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zhi zhang</dc:creator>
  <cp:lastModifiedBy>xianzhi zhang</cp:lastModifiedBy>
  <cp:revision>3</cp:revision>
  <dcterms:created xsi:type="dcterms:W3CDTF">2023-12-05T08:48:00Z</dcterms:created>
  <dcterms:modified xsi:type="dcterms:W3CDTF">2024-03-11T07:50:00Z</dcterms:modified>
</cp:coreProperties>
</file>